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70870" w14:textId="4578B796" w:rsidR="00AE0ACC" w:rsidRDefault="00AE0ACC" w:rsidP="00AE0ACC">
      <w:pPr>
        <w:rPr>
          <w:rFonts w:ascii="Times New Roman" w:eastAsia="Times New Roman" w:hAnsi="Times New Roman" w:cs="Times New Roman"/>
        </w:rPr>
      </w:pPr>
      <w:r w:rsidRPr="00AE0ACC">
        <w:rPr>
          <w:rFonts w:ascii="Times New Roman" w:eastAsia="Times New Roman" w:hAnsi="Times New Roman" w:cs="Times New Roman"/>
          <w:color w:val="000000"/>
          <w:shd w:val="clear" w:color="auto" w:fill="FFFFFF"/>
        </w:rPr>
        <w:br/>
      </w:r>
    </w:p>
    <w:p w14:paraId="32D195A5" w14:textId="167F7C0F" w:rsidR="00AE0ACC" w:rsidRDefault="00AE0ACC" w:rsidP="00AE0ACC">
      <w:pPr>
        <w:rPr>
          <w:rFonts w:ascii="Times New Roman" w:eastAsia="Times New Roman" w:hAnsi="Times New Roman" w:cs="Times New Roman"/>
        </w:rPr>
      </w:pPr>
    </w:p>
    <w:p w14:paraId="569A0476" w14:textId="3423C75F" w:rsidR="004F1CBB" w:rsidRPr="00AE0ACC" w:rsidRDefault="004F1CBB" w:rsidP="004F1CBB">
      <w:pPr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E0ACC">
        <w:rPr>
          <w:rFonts w:ascii="Times New Roman" w:eastAsia="Times New Roman" w:hAnsi="Times New Roman" w:cs="Times New Roman"/>
          <w:color w:val="000000"/>
          <w:sz w:val="22"/>
          <w:szCs w:val="22"/>
        </w:rPr>
        <w:t>Supplemental Tabl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: Locations data from the conducted testing events.</w:t>
      </w:r>
    </w:p>
    <w:p w14:paraId="33C701D9" w14:textId="77777777" w:rsidR="00AE0ACC" w:rsidRPr="00AE0ACC" w:rsidRDefault="00AE0ACC" w:rsidP="00AE0ACC">
      <w:pPr>
        <w:rPr>
          <w:rFonts w:ascii="Times New Roman" w:eastAsia="Times New Roman" w:hAnsi="Times New Roman" w:cs="Times New Roman"/>
        </w:rPr>
      </w:pPr>
    </w:p>
    <w:p w14:paraId="04F797A2" w14:textId="77777777" w:rsidR="00AE0ACC" w:rsidRPr="00AE0ACC" w:rsidRDefault="00AE0ACC" w:rsidP="00AE0ACC">
      <w:pPr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E0ACC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2070"/>
        <w:gridCol w:w="1560"/>
        <w:gridCol w:w="1560"/>
        <w:gridCol w:w="1560"/>
        <w:gridCol w:w="1170"/>
      </w:tblGrid>
      <w:tr w:rsidR="00AE0ACC" w:rsidRPr="00AE0ACC" w14:paraId="0197DC32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80DF72" w14:textId="77777777" w:rsidR="00AE0ACC" w:rsidRPr="00AE0ACC" w:rsidRDefault="00AE0ACC" w:rsidP="00AE0AC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ZIP Code 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08D7BA" w14:textId="77777777" w:rsidR="00AE0ACC" w:rsidRPr="00AE0ACC" w:rsidRDefault="00AE0ACC" w:rsidP="00AE0AC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Location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48E710" w14:textId="77777777" w:rsidR="00AE0ACC" w:rsidRPr="00AE0ACC" w:rsidRDefault="00AE0ACC" w:rsidP="00AE0AC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Date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D5519D" w14:textId="77777777" w:rsidR="00AE0ACC" w:rsidRPr="00AE0ACC" w:rsidRDefault="00AE0ACC" w:rsidP="00AE0AC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Tests Conducted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A8D72B" w14:textId="77777777" w:rsidR="00AE0ACC" w:rsidRPr="00AE0ACC" w:rsidRDefault="00AE0ACC" w:rsidP="00AE0AC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Positive Number 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534C02" w14:textId="77777777" w:rsidR="00AE0ACC" w:rsidRPr="00AE0ACC" w:rsidRDefault="00AE0ACC" w:rsidP="00AE0AC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Positivity Rate </w:t>
            </w:r>
          </w:p>
        </w:tc>
      </w:tr>
      <w:tr w:rsidR="00AE0ACC" w:rsidRPr="00AE0ACC" w14:paraId="009257B5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E71A1E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27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E1D454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Far East Community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9B813D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8.21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BA0291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39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11C76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DC604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2.6% </w:t>
            </w:r>
          </w:p>
        </w:tc>
      </w:tr>
      <w:tr w:rsidR="00AE0ACC" w:rsidRPr="00AE0ACC" w14:paraId="6A6CD270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3B5C7A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01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575DC2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Tuttle Park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B4AB9D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8.23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2876D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2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62B5B1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E146FA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AE0ACC" w:rsidRPr="00AE0ACC" w14:paraId="7CFF0B0F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D208FF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068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01791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Reynoldsburg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851C79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8.24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A21F1B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1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901DC8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D36CBA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1% </w:t>
            </w:r>
          </w:p>
        </w:tc>
      </w:tr>
      <w:tr w:rsidR="00AE0ACC" w:rsidRPr="00AE0ACC" w14:paraId="532E2FB4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84971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12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064BCA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Lennox Movie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96791F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8.25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B173F3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7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A1B61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91382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AE0ACC" w:rsidRPr="00AE0ACC" w14:paraId="51A9F3E0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E8DF3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20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70343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North Creek Park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4FE7A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8.26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335FB2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EAED2E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99DC6C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AE0ACC" w:rsidRPr="00AE0ACC" w14:paraId="69A82D90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DADA4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05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FB618B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Friends of the Homeless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D9D9CD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8.28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85722D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24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A06FC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6AB4D6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AE0ACC" w:rsidRPr="00AE0ACC" w14:paraId="05A1DBEA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E8D383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13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073F8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Whitehall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1BF588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1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A728B1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18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D0D05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D467E1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AE0ACC" w:rsidRPr="00AE0ACC" w14:paraId="62BF791D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7E43D3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19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CC8BF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YMCA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AE3215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4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C442A5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35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3D86E2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6C8F39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AE0ACC" w:rsidRPr="00AE0ACC" w14:paraId="0D152D72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962D97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24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5FF4D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Northern Lights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3FAC2D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7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BD014E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28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E7E7B4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2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B09A1D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7.1% </w:t>
            </w:r>
          </w:p>
        </w:tc>
      </w:tr>
      <w:tr w:rsidR="00AE0ACC" w:rsidRPr="00AE0ACC" w14:paraId="75EA73FF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D18E7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27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310905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Barnett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33DA03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9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3F783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6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F28DC5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2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5B195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.3% </w:t>
            </w:r>
          </w:p>
        </w:tc>
      </w:tr>
      <w:tr w:rsidR="00AE0ACC" w:rsidRPr="00AE0ACC" w14:paraId="19D33CE3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70F9CB" w14:textId="2164699C" w:rsidR="00AE0ACC" w:rsidRPr="00AE0ACC" w:rsidRDefault="002272C4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</w:t>
            </w:r>
            <w:r>
              <w:rPr>
                <w:rFonts w:ascii="Times New Roman" w:eastAsia="Times New Roman" w:hAnsi="Times New Roman" w:cs="Times New Roman"/>
              </w:rPr>
              <w:t>125</w:t>
            </w:r>
            <w:r w:rsidRPr="00AE0A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2BB9D7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Southeast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851F76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10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14A7BD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34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73EE8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3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919379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8.8% </w:t>
            </w:r>
          </w:p>
        </w:tc>
      </w:tr>
      <w:tr w:rsidR="00AE0ACC" w:rsidRPr="00AE0ACC" w14:paraId="570EDAF1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D37F38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19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C46E5E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Shepard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CB02FB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14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3E5A89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30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3FD47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3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B87FE3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10% </w:t>
            </w:r>
          </w:p>
        </w:tc>
      </w:tr>
      <w:tr w:rsidR="00AE0ACC" w:rsidRPr="00AE0ACC" w14:paraId="2BD9598C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F22138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07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F16119" w14:textId="55A4AF3D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So</w:t>
            </w:r>
            <w:r w:rsidR="00F47948">
              <w:rPr>
                <w:rFonts w:ascii="Times New Roman" w:eastAsia="Times New Roman" w:hAnsi="Times New Roman" w:cs="Times New Roman"/>
              </w:rPr>
              <w:t>u</w:t>
            </w:r>
            <w:r w:rsidRPr="00AE0ACC">
              <w:rPr>
                <w:rFonts w:ascii="Times New Roman" w:eastAsia="Times New Roman" w:hAnsi="Times New Roman" w:cs="Times New Roman"/>
              </w:rPr>
              <w:t>th High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26CA61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16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2EE453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56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FA0C02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3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AB89FD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5.4% </w:t>
            </w:r>
          </w:p>
        </w:tc>
      </w:tr>
      <w:tr w:rsidR="00AE0ACC" w:rsidRPr="00AE0ACC" w14:paraId="7B681799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4D10E6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24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8E1482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Northern Lights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B5879C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25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2030FC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12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03E7B3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DC81B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AE0ACC" w:rsidRPr="00AE0ACC" w14:paraId="5D1425CA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E408A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068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DEE6FE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Reynoldsburg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507796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29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08A31C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38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65F69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670AC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AE0ACC" w:rsidRPr="00AE0ACC" w14:paraId="72EBDD85" w14:textId="77777777" w:rsidTr="00AE0ACC"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FA9F81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43213 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C611FE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CML Whitehall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AD4052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10.2.2021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897E27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53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B97B60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5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BF1095" w14:textId="77777777" w:rsidR="00AE0ACC" w:rsidRPr="00AE0ACC" w:rsidRDefault="00AE0ACC" w:rsidP="00AE0AC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E0ACC">
              <w:rPr>
                <w:rFonts w:ascii="Times New Roman" w:eastAsia="Times New Roman" w:hAnsi="Times New Roman" w:cs="Times New Roman"/>
              </w:rPr>
              <w:t>9.4% </w:t>
            </w:r>
          </w:p>
        </w:tc>
      </w:tr>
    </w:tbl>
    <w:p w14:paraId="6CE1FAA0" w14:textId="435A46A3" w:rsidR="00AE0ACC" w:rsidRPr="00AE0ACC" w:rsidRDefault="00AE0ACC" w:rsidP="00AE0ACC">
      <w:pPr>
        <w:rPr>
          <w:rFonts w:ascii="Times New Roman" w:eastAsia="Times New Roman" w:hAnsi="Times New Roman" w:cs="Times New Roman"/>
        </w:rPr>
      </w:pPr>
      <w:r w:rsidRPr="00AE0ACC">
        <w:rPr>
          <w:rFonts w:ascii="Times New Roman" w:eastAsia="Times New Roman" w:hAnsi="Times New Roman" w:cs="Times New Roman"/>
          <w:color w:val="000000"/>
          <w:shd w:val="clear" w:color="auto" w:fill="FFFFFF"/>
        </w:rPr>
        <w:br/>
      </w:r>
    </w:p>
    <w:p w14:paraId="6FF21C05" w14:textId="77777777" w:rsidR="00182C88" w:rsidRDefault="00182C88"/>
    <w:sectPr w:rsidR="00182C88" w:rsidSect="00B16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CC"/>
    <w:rsid w:val="00182C88"/>
    <w:rsid w:val="002272C4"/>
    <w:rsid w:val="004F1CBB"/>
    <w:rsid w:val="00AE0ACC"/>
    <w:rsid w:val="00B04030"/>
    <w:rsid w:val="00B164FA"/>
    <w:rsid w:val="00F4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AB943"/>
  <w15:docId w15:val="{6984808F-296F-5B42-BD04-A452C2787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E0A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AE0ACC"/>
  </w:style>
  <w:style w:type="character" w:customStyle="1" w:styleId="normaltextrun">
    <w:name w:val="normaltextrun"/>
    <w:basedOn w:val="DefaultParagraphFont"/>
    <w:rsid w:val="00AE0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9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470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25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2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95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1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0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5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03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9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77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6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8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89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9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97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4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04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8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12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9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2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0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2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0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8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69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7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4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46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6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7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02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8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30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0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15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4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43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5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65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5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1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9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77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8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0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62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8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59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4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0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89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18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73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76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4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6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47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8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7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6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0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3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0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5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9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02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3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6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5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2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1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9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1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9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5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04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66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76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7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2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7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65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1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39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15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8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2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1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65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1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0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73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79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2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74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3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06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4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05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9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1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39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4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5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4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5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5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84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34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6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56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2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1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8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7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63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76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6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4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66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2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3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6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16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32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6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2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87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09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24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16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8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36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6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6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3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97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5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7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85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1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8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30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2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15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0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1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3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33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8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46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8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4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8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5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95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5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lkner, Daria</dc:creator>
  <cp:keywords/>
  <dc:description/>
  <cp:lastModifiedBy>Gonsalves, Gregg</cp:lastModifiedBy>
  <cp:revision>2</cp:revision>
  <dcterms:created xsi:type="dcterms:W3CDTF">2023-05-08T16:28:00Z</dcterms:created>
  <dcterms:modified xsi:type="dcterms:W3CDTF">2023-05-08T16:28:00Z</dcterms:modified>
</cp:coreProperties>
</file>